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3D4" w:rsidRPr="006752CC" w:rsidRDefault="005F68C9" w:rsidP="00A84D1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="005252EA" w:rsidRPr="00A8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63D4" w:rsidRPr="00A84D1F">
        <w:rPr>
          <w:rFonts w:ascii="Times New Roman" w:hAnsi="Times New Roman" w:cs="Times New Roman"/>
          <w:i/>
          <w:sz w:val="24"/>
          <w:szCs w:val="24"/>
          <w:lang w:val="en-US"/>
        </w:rPr>
        <w:t>Semi-structured interview schedule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6804"/>
      </w:tblGrid>
      <w:tr w:rsidR="00A84D1F" w:rsidRPr="00A84D1F" w:rsidTr="006752CC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A84D1F" w:rsidRPr="00A84D1F" w:rsidRDefault="00A84D1F" w:rsidP="00A84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:rsidR="00A84D1F" w:rsidRPr="006752CC" w:rsidRDefault="006752CC" w:rsidP="00A84D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</w:tr>
      <w:tr w:rsidR="006752CC" w:rsidRPr="00A84D1F" w:rsidTr="006752CC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752CC" w:rsidRPr="006752CC" w:rsidRDefault="006752CC" w:rsidP="006752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:rsidR="006752CC" w:rsidRPr="00A84D1F" w:rsidRDefault="006752CC" w:rsidP="006752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4D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 I want to ask you some questions about your self-perception.</w:t>
            </w:r>
          </w:p>
        </w:tc>
      </w:tr>
      <w:tr w:rsidR="006752CC" w:rsidRPr="00A84D1F" w:rsidTr="006752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752CC" w:rsidRPr="006752CC" w:rsidRDefault="006752CC" w:rsidP="006752CC">
            <w:pPr>
              <w:pStyle w:val="ListParagraph"/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6752CC" w:rsidRPr="006752CC" w:rsidRDefault="006752CC" w:rsidP="006752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remember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</w:t>
            </w: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uation</w:t>
            </w: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ich</w:t>
            </w: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were satisfied with yourself, everything went all right, and others were satisfied with you, as well? </w:t>
            </w:r>
          </w:p>
        </w:tc>
      </w:tr>
      <w:tr w:rsidR="006752CC" w:rsidRPr="006752CC" w:rsidTr="006752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752CC" w:rsidRPr="006752CC" w:rsidRDefault="006752CC" w:rsidP="006752CC">
            <w:pPr>
              <w:pStyle w:val="ListParagraph"/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6752CC" w:rsidRPr="006752CC" w:rsidRDefault="006752CC" w:rsidP="006752C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think of </w:t>
            </w: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itu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which</w:t>
            </w: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questioned yourself or you were dissatisfied with yourself, but othe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ed their satisfaction</w:t>
            </w: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you?</w:t>
            </w:r>
          </w:p>
        </w:tc>
      </w:tr>
      <w:tr w:rsidR="006752CC" w:rsidRPr="006752CC" w:rsidTr="006752C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752CC" w:rsidRPr="006752CC" w:rsidRDefault="006752CC" w:rsidP="006752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depth – questions for 1 &amp; 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6752CC" w:rsidRDefault="006752CC" w:rsidP="006752C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you exactly think in this specific situ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6752CC" w:rsidRDefault="006752CC" w:rsidP="006752C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react?</w:t>
            </w:r>
          </w:p>
          <w:p w:rsidR="006752CC" w:rsidRPr="006752CC" w:rsidRDefault="006752CC" w:rsidP="006752C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describe it a little bit closer? </w:t>
            </w:r>
          </w:p>
          <w:p w:rsidR="006752CC" w:rsidRPr="006752CC" w:rsidRDefault="006752CC" w:rsidP="006752CC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is happen more often in your life? </w:t>
            </w:r>
          </w:p>
        </w:tc>
      </w:tr>
      <w:tr w:rsidR="006752CC" w:rsidRPr="008D30D9" w:rsidTr="006752C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2CC" w:rsidRPr="006752CC" w:rsidRDefault="006752CC" w:rsidP="006752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75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struction for the interviewer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30D9" w:rsidRDefault="006752CC" w:rsidP="008D30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ow </w:t>
            </w:r>
            <w:r w:rsidR="008D30D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s the self-percep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he participant</w:t>
            </w:r>
            <w:r w:rsidR="008D30D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  <w:p w:rsidR="008D30D9" w:rsidRPr="008D30D9" w:rsidRDefault="008D30D9" w:rsidP="008D30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es he/she describe him/herself?</w:t>
            </w:r>
          </w:p>
          <w:p w:rsidR="006752CC" w:rsidRPr="008D30D9" w:rsidRDefault="008D30D9" w:rsidP="008D30D9">
            <w:pPr>
              <w:spacing w:line="480" w:lineRule="auto"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 w:rsidRPr="008D30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is his/her attitude towards him/herself?</w:t>
            </w:r>
          </w:p>
        </w:tc>
      </w:tr>
    </w:tbl>
    <w:p w:rsidR="00A84D1F" w:rsidRPr="008D30D9" w:rsidRDefault="00A84D1F" w:rsidP="00A84D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84D1F" w:rsidRPr="008D30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632122"/>
    <w:multiLevelType w:val="hybridMultilevel"/>
    <w:tmpl w:val="EF567C36"/>
    <w:lvl w:ilvl="0" w:tplc="0C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0E59C1"/>
    <w:multiLevelType w:val="hybridMultilevel"/>
    <w:tmpl w:val="FBC2F0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C039D3"/>
    <w:multiLevelType w:val="hybridMultilevel"/>
    <w:tmpl w:val="8278B588"/>
    <w:lvl w:ilvl="0" w:tplc="C01C8A1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71DE5"/>
    <w:rsid w:val="005252EA"/>
    <w:rsid w:val="005F68C9"/>
    <w:rsid w:val="006752CC"/>
    <w:rsid w:val="00871DE5"/>
    <w:rsid w:val="008D30D9"/>
    <w:rsid w:val="008F63D4"/>
    <w:rsid w:val="00A84D1F"/>
    <w:rsid w:val="00CA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4D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4D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25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Weindl</dc:creator>
  <cp:keywords/>
  <dc:description/>
  <cp:lastModifiedBy>TBANIGA</cp:lastModifiedBy>
  <cp:revision>4</cp:revision>
  <dcterms:created xsi:type="dcterms:W3CDTF">2017-09-18T09:46:00Z</dcterms:created>
  <dcterms:modified xsi:type="dcterms:W3CDTF">2018-09-07T22:00:00Z</dcterms:modified>
</cp:coreProperties>
</file>